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ECF05A" w14:textId="558FED99" w:rsidR="007F403F" w:rsidRDefault="00560F9E">
      <w:bookmarkStart w:id="0" w:name="_GoBack"/>
      <w:bookmarkEnd w:id="0"/>
      <w:r>
        <w:t>Supplementary Table 1 – Baseline cohort demographics</w:t>
      </w:r>
    </w:p>
    <w:p w14:paraId="0D9AF33B" w14:textId="0C71E073" w:rsidR="00560F9E" w:rsidRDefault="00560F9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4"/>
        <w:gridCol w:w="6006"/>
      </w:tblGrid>
      <w:tr w:rsidR="00560F9E" w14:paraId="14B4C17F" w14:textId="77777777" w:rsidTr="008456D2">
        <w:tc>
          <w:tcPr>
            <w:tcW w:w="3004" w:type="dxa"/>
          </w:tcPr>
          <w:p w14:paraId="2BBF19A3" w14:textId="77777777" w:rsidR="00560F9E" w:rsidRPr="004363E2" w:rsidRDefault="00560F9E" w:rsidP="008456D2">
            <w:pPr>
              <w:spacing w:line="360" w:lineRule="auto"/>
              <w:jc w:val="both"/>
              <w:rPr>
                <w:b/>
                <w:bCs/>
                <w:iCs/>
                <w:sz w:val="20"/>
                <w:szCs w:val="20"/>
              </w:rPr>
            </w:pPr>
            <w:r w:rsidRPr="004363E2">
              <w:rPr>
                <w:b/>
                <w:bCs/>
                <w:iCs/>
                <w:sz w:val="20"/>
                <w:szCs w:val="20"/>
              </w:rPr>
              <w:t>Characteristic</w:t>
            </w:r>
          </w:p>
        </w:tc>
        <w:tc>
          <w:tcPr>
            <w:tcW w:w="6006" w:type="dxa"/>
          </w:tcPr>
          <w:p w14:paraId="5D4755D5" w14:textId="77777777" w:rsidR="00560F9E" w:rsidRPr="004363E2" w:rsidRDefault="00560F9E" w:rsidP="008456D2">
            <w:pPr>
              <w:spacing w:line="360" w:lineRule="auto"/>
              <w:jc w:val="both"/>
              <w:rPr>
                <w:b/>
                <w:bCs/>
                <w:iCs/>
                <w:sz w:val="20"/>
                <w:szCs w:val="20"/>
              </w:rPr>
            </w:pPr>
            <w:r w:rsidRPr="004363E2">
              <w:rPr>
                <w:b/>
                <w:bCs/>
                <w:iCs/>
                <w:sz w:val="20"/>
                <w:szCs w:val="20"/>
              </w:rPr>
              <w:t xml:space="preserve">Number of patients </w:t>
            </w:r>
            <w:r>
              <w:rPr>
                <w:b/>
                <w:bCs/>
                <w:iCs/>
                <w:sz w:val="20"/>
                <w:szCs w:val="20"/>
              </w:rPr>
              <w:t xml:space="preserve">(500) </w:t>
            </w:r>
            <w:r w:rsidRPr="004363E2">
              <w:rPr>
                <w:b/>
                <w:bCs/>
                <w:iCs/>
                <w:sz w:val="20"/>
                <w:szCs w:val="20"/>
              </w:rPr>
              <w:t>(%)</w:t>
            </w:r>
          </w:p>
        </w:tc>
      </w:tr>
      <w:tr w:rsidR="00560F9E" w14:paraId="20F7CF61" w14:textId="77777777" w:rsidTr="008456D2">
        <w:tc>
          <w:tcPr>
            <w:tcW w:w="3004" w:type="dxa"/>
          </w:tcPr>
          <w:p w14:paraId="756FD4F0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Gender</w:t>
            </w:r>
          </w:p>
          <w:p w14:paraId="5E48F70B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Male</w:t>
            </w:r>
          </w:p>
          <w:p w14:paraId="303A4494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Female</w:t>
            </w:r>
          </w:p>
        </w:tc>
        <w:tc>
          <w:tcPr>
            <w:tcW w:w="6006" w:type="dxa"/>
          </w:tcPr>
          <w:p w14:paraId="4665A49A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</w:p>
          <w:p w14:paraId="446882AF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324 (64.8)</w:t>
            </w:r>
          </w:p>
          <w:p w14:paraId="786A4C23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176 (35.2)</w:t>
            </w:r>
          </w:p>
        </w:tc>
      </w:tr>
      <w:tr w:rsidR="00560F9E" w14:paraId="20D66D76" w14:textId="77777777" w:rsidTr="008456D2">
        <w:tc>
          <w:tcPr>
            <w:tcW w:w="3004" w:type="dxa"/>
          </w:tcPr>
          <w:p w14:paraId="5DDB8F08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Age, years</w:t>
            </w:r>
          </w:p>
          <w:p w14:paraId="4B0B1B18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&lt;40</w:t>
            </w:r>
          </w:p>
          <w:p w14:paraId="041B44DC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40-49</w:t>
            </w:r>
          </w:p>
          <w:p w14:paraId="252D56EF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50-59</w:t>
            </w:r>
          </w:p>
          <w:p w14:paraId="576CCC57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60-69</w:t>
            </w:r>
          </w:p>
          <w:p w14:paraId="03E80452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70-79</w:t>
            </w:r>
          </w:p>
          <w:p w14:paraId="76FA61AD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&gt;8</w:t>
            </w:r>
            <w:r>
              <w:rPr>
                <w:iCs/>
                <w:sz w:val="20"/>
                <w:szCs w:val="20"/>
              </w:rPr>
              <w:t>0</w:t>
            </w:r>
          </w:p>
        </w:tc>
        <w:tc>
          <w:tcPr>
            <w:tcW w:w="6006" w:type="dxa"/>
          </w:tcPr>
          <w:p w14:paraId="7E822A45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</w:p>
          <w:p w14:paraId="629CA628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2</w:t>
            </w:r>
            <w:r>
              <w:rPr>
                <w:iCs/>
                <w:sz w:val="20"/>
                <w:szCs w:val="20"/>
              </w:rPr>
              <w:t>6</w:t>
            </w:r>
            <w:r w:rsidRPr="004363E2">
              <w:rPr>
                <w:iCs/>
                <w:sz w:val="20"/>
                <w:szCs w:val="20"/>
              </w:rPr>
              <w:t xml:space="preserve"> (</w:t>
            </w:r>
            <w:r>
              <w:rPr>
                <w:iCs/>
                <w:sz w:val="20"/>
                <w:szCs w:val="20"/>
              </w:rPr>
              <w:t>5</w:t>
            </w:r>
            <w:r w:rsidRPr="004363E2">
              <w:rPr>
                <w:iCs/>
                <w:sz w:val="20"/>
                <w:szCs w:val="20"/>
              </w:rPr>
              <w:t>.2)</w:t>
            </w:r>
          </w:p>
          <w:p w14:paraId="2E9F2792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3</w:t>
            </w:r>
            <w:r>
              <w:rPr>
                <w:iCs/>
                <w:sz w:val="20"/>
                <w:szCs w:val="20"/>
              </w:rPr>
              <w:t>4</w:t>
            </w:r>
            <w:r w:rsidRPr="004363E2">
              <w:rPr>
                <w:iCs/>
                <w:sz w:val="20"/>
                <w:szCs w:val="20"/>
              </w:rPr>
              <w:t xml:space="preserve"> (6.</w:t>
            </w:r>
            <w:r>
              <w:rPr>
                <w:iCs/>
                <w:sz w:val="20"/>
                <w:szCs w:val="20"/>
              </w:rPr>
              <w:t>8</w:t>
            </w:r>
            <w:r w:rsidRPr="004363E2">
              <w:rPr>
                <w:iCs/>
                <w:sz w:val="20"/>
                <w:szCs w:val="20"/>
              </w:rPr>
              <w:t>)</w:t>
            </w:r>
          </w:p>
          <w:p w14:paraId="2ABDDA1E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91 (18.2)</w:t>
            </w:r>
          </w:p>
          <w:p w14:paraId="50656EB7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144 (28.8)</w:t>
            </w:r>
          </w:p>
          <w:p w14:paraId="5E5536B3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132 (26.4)</w:t>
            </w:r>
          </w:p>
          <w:p w14:paraId="0620512A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7</w:t>
            </w:r>
            <w:r>
              <w:rPr>
                <w:iCs/>
                <w:sz w:val="20"/>
                <w:szCs w:val="20"/>
              </w:rPr>
              <w:t>3</w:t>
            </w:r>
            <w:r w:rsidRPr="004363E2">
              <w:rPr>
                <w:iCs/>
                <w:sz w:val="20"/>
                <w:szCs w:val="20"/>
              </w:rPr>
              <w:t xml:space="preserve"> (14.</w:t>
            </w:r>
            <w:r>
              <w:rPr>
                <w:iCs/>
                <w:sz w:val="20"/>
                <w:szCs w:val="20"/>
              </w:rPr>
              <w:t>6</w:t>
            </w:r>
            <w:r w:rsidRPr="004363E2">
              <w:rPr>
                <w:iCs/>
                <w:sz w:val="20"/>
                <w:szCs w:val="20"/>
              </w:rPr>
              <w:t>)</w:t>
            </w:r>
          </w:p>
        </w:tc>
      </w:tr>
      <w:tr w:rsidR="00560F9E" w14:paraId="189C42B6" w14:textId="77777777" w:rsidTr="008456D2">
        <w:tc>
          <w:tcPr>
            <w:tcW w:w="3004" w:type="dxa"/>
          </w:tcPr>
          <w:p w14:paraId="5D31F9FE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aseline p</w:t>
            </w:r>
            <w:r w:rsidRPr="004363E2">
              <w:rPr>
                <w:iCs/>
                <w:sz w:val="20"/>
                <w:szCs w:val="20"/>
              </w:rPr>
              <w:t>erformance status</w:t>
            </w:r>
          </w:p>
          <w:p w14:paraId="615072F7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0</w:t>
            </w:r>
          </w:p>
          <w:p w14:paraId="66576AEF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1</w:t>
            </w:r>
          </w:p>
          <w:p w14:paraId="42AE40AB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2</w:t>
            </w:r>
          </w:p>
          <w:p w14:paraId="31F3C4E7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3</w:t>
            </w:r>
          </w:p>
          <w:p w14:paraId="6FD59128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4</w:t>
            </w:r>
          </w:p>
          <w:p w14:paraId="6F2E910E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5</w:t>
            </w:r>
          </w:p>
        </w:tc>
        <w:tc>
          <w:tcPr>
            <w:tcW w:w="6006" w:type="dxa"/>
          </w:tcPr>
          <w:p w14:paraId="687FCB15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</w:p>
          <w:p w14:paraId="099ECE5B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2</w:t>
            </w:r>
            <w:r>
              <w:rPr>
                <w:iCs/>
                <w:sz w:val="20"/>
                <w:szCs w:val="20"/>
              </w:rPr>
              <w:t>54</w:t>
            </w:r>
            <w:r w:rsidRPr="004363E2">
              <w:rPr>
                <w:iCs/>
                <w:sz w:val="20"/>
                <w:szCs w:val="20"/>
              </w:rPr>
              <w:t xml:space="preserve"> (</w:t>
            </w:r>
            <w:r>
              <w:rPr>
                <w:iCs/>
                <w:sz w:val="20"/>
                <w:szCs w:val="20"/>
              </w:rPr>
              <w:t>50.8</w:t>
            </w:r>
            <w:r w:rsidRPr="004363E2">
              <w:rPr>
                <w:iCs/>
                <w:sz w:val="20"/>
                <w:szCs w:val="20"/>
              </w:rPr>
              <w:t>)</w:t>
            </w:r>
          </w:p>
          <w:p w14:paraId="2C5F37DA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161 (32.2)</w:t>
            </w:r>
          </w:p>
          <w:p w14:paraId="5BEE61E9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54 (10.8)</w:t>
            </w:r>
          </w:p>
          <w:p w14:paraId="632F1EEE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27 (5.4)</w:t>
            </w:r>
          </w:p>
          <w:p w14:paraId="21C270E5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3 (0.6)</w:t>
            </w:r>
          </w:p>
          <w:p w14:paraId="3B71D244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1 (0.2)</w:t>
            </w:r>
          </w:p>
        </w:tc>
      </w:tr>
      <w:tr w:rsidR="00560F9E" w14:paraId="603DE117" w14:textId="77777777" w:rsidTr="008456D2">
        <w:tc>
          <w:tcPr>
            <w:tcW w:w="3004" w:type="dxa"/>
          </w:tcPr>
          <w:p w14:paraId="3DB808F3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ASA</w:t>
            </w:r>
          </w:p>
          <w:p w14:paraId="583C1B08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1</w:t>
            </w:r>
          </w:p>
          <w:p w14:paraId="14E5EA0F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2</w:t>
            </w:r>
          </w:p>
          <w:p w14:paraId="5351075B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3</w:t>
            </w:r>
          </w:p>
          <w:p w14:paraId="669419F4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4</w:t>
            </w:r>
          </w:p>
          <w:p w14:paraId="5AB4950F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5</w:t>
            </w:r>
          </w:p>
        </w:tc>
        <w:tc>
          <w:tcPr>
            <w:tcW w:w="6006" w:type="dxa"/>
          </w:tcPr>
          <w:p w14:paraId="5CC73E1C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</w:p>
          <w:p w14:paraId="62A693F5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1</w:t>
            </w:r>
            <w:r>
              <w:rPr>
                <w:iCs/>
                <w:sz w:val="20"/>
                <w:szCs w:val="20"/>
              </w:rPr>
              <w:t>33</w:t>
            </w:r>
            <w:r w:rsidRPr="004363E2">
              <w:rPr>
                <w:iCs/>
                <w:sz w:val="20"/>
                <w:szCs w:val="20"/>
              </w:rPr>
              <w:t xml:space="preserve"> ((2</w:t>
            </w:r>
            <w:r>
              <w:rPr>
                <w:iCs/>
                <w:sz w:val="20"/>
                <w:szCs w:val="20"/>
              </w:rPr>
              <w:t>6.6</w:t>
            </w:r>
            <w:r w:rsidRPr="004363E2">
              <w:rPr>
                <w:iCs/>
                <w:sz w:val="20"/>
                <w:szCs w:val="20"/>
              </w:rPr>
              <w:t>)</w:t>
            </w:r>
          </w:p>
          <w:p w14:paraId="2B870B67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2</w:t>
            </w:r>
            <w:r>
              <w:rPr>
                <w:iCs/>
                <w:sz w:val="20"/>
                <w:szCs w:val="20"/>
              </w:rPr>
              <w:t>60</w:t>
            </w:r>
            <w:r w:rsidRPr="004363E2">
              <w:rPr>
                <w:iCs/>
                <w:sz w:val="20"/>
                <w:szCs w:val="20"/>
              </w:rPr>
              <w:t xml:space="preserve"> (5</w:t>
            </w:r>
            <w:r>
              <w:rPr>
                <w:iCs/>
                <w:sz w:val="20"/>
                <w:szCs w:val="20"/>
              </w:rPr>
              <w:t>2.0</w:t>
            </w:r>
            <w:r w:rsidRPr="004363E2">
              <w:rPr>
                <w:iCs/>
                <w:sz w:val="20"/>
                <w:szCs w:val="20"/>
              </w:rPr>
              <w:t>)</w:t>
            </w:r>
          </w:p>
          <w:p w14:paraId="76CD2962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93 (18.6)</w:t>
            </w:r>
          </w:p>
          <w:p w14:paraId="37B992EE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13 (2.6)</w:t>
            </w:r>
          </w:p>
          <w:p w14:paraId="654697E4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1 (0.2)</w:t>
            </w:r>
          </w:p>
        </w:tc>
      </w:tr>
      <w:tr w:rsidR="00560F9E" w14:paraId="2ABB25CB" w14:textId="77777777" w:rsidTr="008456D2">
        <w:tc>
          <w:tcPr>
            <w:tcW w:w="3004" w:type="dxa"/>
          </w:tcPr>
          <w:p w14:paraId="40F11256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Normally fit and well</w:t>
            </w:r>
          </w:p>
        </w:tc>
        <w:tc>
          <w:tcPr>
            <w:tcW w:w="6006" w:type="dxa"/>
          </w:tcPr>
          <w:p w14:paraId="7B59450E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322 (64.4)</w:t>
            </w:r>
          </w:p>
        </w:tc>
      </w:tr>
      <w:tr w:rsidR="00560F9E" w14:paraId="1B132203" w14:textId="77777777" w:rsidTr="008456D2">
        <w:tc>
          <w:tcPr>
            <w:tcW w:w="3004" w:type="dxa"/>
          </w:tcPr>
          <w:p w14:paraId="68A5B263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Medical comorbidities</w:t>
            </w:r>
          </w:p>
          <w:p w14:paraId="37B97168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Diabetic</w:t>
            </w:r>
          </w:p>
          <w:p w14:paraId="60407CC5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IHD, CCF</w:t>
            </w:r>
          </w:p>
          <w:p w14:paraId="24FF712D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COPD/Asthma</w:t>
            </w:r>
          </w:p>
          <w:p w14:paraId="76A59C7E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CKD</w:t>
            </w:r>
          </w:p>
          <w:p w14:paraId="4A71831C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Vascular disease</w:t>
            </w:r>
          </w:p>
          <w:p w14:paraId="7FBFB464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Immunosuppression</w:t>
            </w:r>
          </w:p>
          <w:p w14:paraId="78785DC1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IBD</w:t>
            </w:r>
          </w:p>
        </w:tc>
        <w:tc>
          <w:tcPr>
            <w:tcW w:w="6006" w:type="dxa"/>
          </w:tcPr>
          <w:p w14:paraId="3CB1B803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</w:p>
          <w:p w14:paraId="08ED3185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68 (13.6)</w:t>
            </w:r>
          </w:p>
          <w:p w14:paraId="0E917A69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58 (11.6)</w:t>
            </w:r>
          </w:p>
          <w:p w14:paraId="7E11BF5E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51 (10.2)</w:t>
            </w:r>
          </w:p>
          <w:p w14:paraId="09E78651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20 (4.0)</w:t>
            </w:r>
          </w:p>
          <w:p w14:paraId="12188CFF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0 (0.0)</w:t>
            </w:r>
          </w:p>
          <w:p w14:paraId="52E5D59F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15 (3.0)</w:t>
            </w:r>
          </w:p>
          <w:p w14:paraId="56411D6F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4 (0.8)</w:t>
            </w:r>
          </w:p>
        </w:tc>
      </w:tr>
      <w:tr w:rsidR="00560F9E" w14:paraId="68F7C37C" w14:textId="77777777" w:rsidTr="008456D2">
        <w:tc>
          <w:tcPr>
            <w:tcW w:w="3004" w:type="dxa"/>
          </w:tcPr>
          <w:p w14:paraId="480C9C24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BMI &gt;35kgm</w:t>
            </w:r>
            <w:r w:rsidRPr="004363E2">
              <w:rPr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006" w:type="dxa"/>
          </w:tcPr>
          <w:p w14:paraId="26CEDCC2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32 (6.4)</w:t>
            </w:r>
          </w:p>
        </w:tc>
      </w:tr>
      <w:tr w:rsidR="00560F9E" w14:paraId="05E7A4D1" w14:textId="77777777" w:rsidTr="008456D2">
        <w:tc>
          <w:tcPr>
            <w:tcW w:w="3004" w:type="dxa"/>
          </w:tcPr>
          <w:p w14:paraId="0413510E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Current smoker</w:t>
            </w:r>
          </w:p>
        </w:tc>
        <w:tc>
          <w:tcPr>
            <w:tcW w:w="6006" w:type="dxa"/>
          </w:tcPr>
          <w:p w14:paraId="741933DD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52 (10.4)</w:t>
            </w:r>
          </w:p>
        </w:tc>
      </w:tr>
      <w:tr w:rsidR="00560F9E" w14:paraId="6DE220FF" w14:textId="77777777" w:rsidTr="008456D2">
        <w:tc>
          <w:tcPr>
            <w:tcW w:w="3004" w:type="dxa"/>
          </w:tcPr>
          <w:p w14:paraId="22AA9F66" w14:textId="77777777" w:rsidR="00560F9E" w:rsidRPr="004363E2" w:rsidRDefault="00560F9E" w:rsidP="008456D2">
            <w:pPr>
              <w:spacing w:line="360" w:lineRule="auto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Previous COVID-19 diagnosis</w:t>
            </w:r>
          </w:p>
        </w:tc>
        <w:tc>
          <w:tcPr>
            <w:tcW w:w="6006" w:type="dxa"/>
          </w:tcPr>
          <w:p w14:paraId="06B1CBBF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8 (1.6)</w:t>
            </w:r>
          </w:p>
        </w:tc>
      </w:tr>
      <w:tr w:rsidR="00560F9E" w14:paraId="65C1183D" w14:textId="77777777" w:rsidTr="008456D2">
        <w:tc>
          <w:tcPr>
            <w:tcW w:w="3004" w:type="dxa"/>
          </w:tcPr>
          <w:p w14:paraId="681EBFA9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lastRenderedPageBreak/>
              <w:t>Previous colorectal surgery</w:t>
            </w:r>
          </w:p>
          <w:p w14:paraId="7EAB95B3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Anterior resection</w:t>
            </w:r>
          </w:p>
          <w:p w14:paraId="179AF608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APR</w:t>
            </w:r>
          </w:p>
          <w:p w14:paraId="2EDD4A14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Pelvic exenteration </w:t>
            </w:r>
          </w:p>
          <w:p w14:paraId="7A6FAB71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TEMS</w:t>
            </w:r>
          </w:p>
          <w:p w14:paraId="29110783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Hartmann</w:t>
            </w:r>
            <w:r>
              <w:rPr>
                <w:iCs/>
                <w:sz w:val="20"/>
                <w:szCs w:val="20"/>
              </w:rPr>
              <w:t>’</w:t>
            </w:r>
            <w:r w:rsidRPr="004363E2">
              <w:rPr>
                <w:iCs/>
                <w:sz w:val="20"/>
                <w:szCs w:val="20"/>
              </w:rPr>
              <w:t xml:space="preserve">s </w:t>
            </w:r>
          </w:p>
          <w:p w14:paraId="0D59F101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Right hemicolectomy</w:t>
            </w:r>
          </w:p>
          <w:p w14:paraId="4E7F609F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Subtotal colectomy</w:t>
            </w:r>
          </w:p>
          <w:p w14:paraId="07AA8284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 xml:space="preserve">     Other</w:t>
            </w:r>
          </w:p>
        </w:tc>
        <w:tc>
          <w:tcPr>
            <w:tcW w:w="6006" w:type="dxa"/>
          </w:tcPr>
          <w:p w14:paraId="335DB1C2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41 (8.2)</w:t>
            </w:r>
          </w:p>
          <w:p w14:paraId="2C7934F9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11 (2.2)</w:t>
            </w:r>
          </w:p>
          <w:p w14:paraId="40F1F199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2 (0.4)</w:t>
            </w:r>
          </w:p>
          <w:p w14:paraId="1CCE5CD1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2 (0.4)</w:t>
            </w:r>
          </w:p>
          <w:p w14:paraId="33CB766C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2 (0.4)</w:t>
            </w:r>
          </w:p>
          <w:p w14:paraId="1F8AE56D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4 (0.8)</w:t>
            </w:r>
          </w:p>
          <w:p w14:paraId="2E90586C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3 (0.6)</w:t>
            </w:r>
          </w:p>
          <w:p w14:paraId="729CE832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2 (0.4)</w:t>
            </w:r>
          </w:p>
          <w:p w14:paraId="0884B284" w14:textId="77777777" w:rsidR="00560F9E" w:rsidRPr="004363E2" w:rsidRDefault="00560F9E" w:rsidP="008456D2">
            <w:pPr>
              <w:spacing w:line="360" w:lineRule="auto"/>
              <w:jc w:val="both"/>
              <w:rPr>
                <w:iCs/>
                <w:sz w:val="20"/>
                <w:szCs w:val="20"/>
              </w:rPr>
            </w:pPr>
            <w:r w:rsidRPr="004363E2">
              <w:rPr>
                <w:iCs/>
                <w:sz w:val="20"/>
                <w:szCs w:val="20"/>
              </w:rPr>
              <w:t>15 (3.0)</w:t>
            </w:r>
          </w:p>
        </w:tc>
      </w:tr>
    </w:tbl>
    <w:p w14:paraId="07BC503B" w14:textId="38211E6A" w:rsidR="00560F9E" w:rsidRDefault="00560F9E"/>
    <w:p w14:paraId="699891A3" w14:textId="1D17FED9" w:rsidR="00FD75D3" w:rsidRDefault="00FD75D3"/>
    <w:p w14:paraId="40DF121F" w14:textId="77777777" w:rsidR="00FD75D3" w:rsidRDefault="00FD75D3" w:rsidP="00FD75D3">
      <w:pPr>
        <w:spacing w:line="360" w:lineRule="auto"/>
        <w:jc w:val="center"/>
        <w:rPr>
          <w:i/>
        </w:rPr>
      </w:pPr>
      <w:r w:rsidRPr="00C62F45">
        <w:rPr>
          <w:i/>
        </w:rPr>
        <w:t>Table 1.</w:t>
      </w:r>
      <w:r>
        <w:rPr>
          <w:i/>
        </w:rPr>
        <w:t xml:space="preserve"> A summary of patient baseline demographics </w:t>
      </w:r>
    </w:p>
    <w:p w14:paraId="48C70D12" w14:textId="77777777" w:rsidR="00FD75D3" w:rsidRPr="00C62F45" w:rsidRDefault="00FD75D3" w:rsidP="00FD75D3">
      <w:pPr>
        <w:spacing w:line="360" w:lineRule="auto"/>
        <w:jc w:val="center"/>
        <w:rPr>
          <w:i/>
        </w:rPr>
      </w:pPr>
      <w:r>
        <w:rPr>
          <w:i/>
        </w:rPr>
        <w:t>(ASA: American Society of Anaesthesiologists, IHD: Ischaemic heart disease, CCF: Congestive cardiac failure, COPD: Chronic obstructive pulmonary disease, CKD: Chronic kidney disease, IBD: Inflammatory bowel disease, BMI: Body mass index, APR: Abdomino-perineal resection, TEMS: Transanal endoscopic microsurgery)</w:t>
      </w:r>
    </w:p>
    <w:p w14:paraId="3C987C23" w14:textId="77777777" w:rsidR="00FD75D3" w:rsidRDefault="00FD75D3"/>
    <w:sectPr w:rsidR="00FD75D3" w:rsidSect="00A62EC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F9E"/>
    <w:rsid w:val="000D6451"/>
    <w:rsid w:val="001D639C"/>
    <w:rsid w:val="0028557D"/>
    <w:rsid w:val="002A3378"/>
    <w:rsid w:val="003612EC"/>
    <w:rsid w:val="00441D77"/>
    <w:rsid w:val="00452159"/>
    <w:rsid w:val="004D3F7C"/>
    <w:rsid w:val="00530195"/>
    <w:rsid w:val="00536385"/>
    <w:rsid w:val="00560F9E"/>
    <w:rsid w:val="007A27A3"/>
    <w:rsid w:val="00A30F11"/>
    <w:rsid w:val="00A62EC2"/>
    <w:rsid w:val="00C1617D"/>
    <w:rsid w:val="00CF2B10"/>
    <w:rsid w:val="00D551DB"/>
    <w:rsid w:val="00F77F0A"/>
    <w:rsid w:val="00FD7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106C06"/>
  <w14:defaultImageDpi w14:val="32767"/>
  <w15:chartTrackingRefBased/>
  <w15:docId w15:val="{51948E2D-C15D-904A-9B7D-23FEBF2F1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F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0F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F9E"/>
    <w:rPr>
      <w:rFonts w:ascii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F9E"/>
    <w:rPr>
      <w:rFonts w:ascii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0F9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F9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Clifford</dc:creator>
  <cp:keywords/>
  <dc:description/>
  <cp:lastModifiedBy>Rachael Clifford</cp:lastModifiedBy>
  <cp:revision>2</cp:revision>
  <dcterms:created xsi:type="dcterms:W3CDTF">2021-04-22T13:45:00Z</dcterms:created>
  <dcterms:modified xsi:type="dcterms:W3CDTF">2021-04-22T13:46:00Z</dcterms:modified>
</cp:coreProperties>
</file>